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64" w:beforeLines="50"/>
        <w:jc w:val="both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S2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Summary of Illumina transcriptome sequencing analysis.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>CK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: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control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FS_12h, FS_24h, FS_48h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: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samples 12, 24, and 48 h after treatment with 50 mM NaCl; TS_12h, TS_24h, TS_48h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>: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 samples 12, 24, and 48 h after treatment with 200 mM NaCl, 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respectively; Q20: 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 xml:space="preserve">percentage of bases with a Phred value &gt; 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20; Q30: </w:t>
      </w:r>
      <w:r>
        <w:rPr>
          <w:rFonts w:ascii="Times New Roman" w:hAnsi="Times New Roman" w:eastAsia="宋体" w:cs="Times New Roman"/>
          <w:kern w:val="0"/>
          <w:sz w:val="21"/>
          <w:szCs w:val="21"/>
        </w:rPr>
        <w:t>percentage of bases with a Phred value &gt; 30.</w:t>
      </w:r>
    </w:p>
    <w:tbl>
      <w:tblPr>
        <w:tblStyle w:val="2"/>
        <w:tblW w:w="875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6"/>
        <w:gridCol w:w="1134"/>
        <w:gridCol w:w="1406"/>
        <w:gridCol w:w="1560"/>
        <w:gridCol w:w="850"/>
        <w:gridCol w:w="929"/>
        <w:gridCol w:w="873"/>
        <w:gridCol w:w="10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9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ampl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Replication</w:t>
            </w:r>
          </w:p>
        </w:tc>
        <w:tc>
          <w:tcPr>
            <w:tcW w:w="14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aw Reads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rror Rate(%)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20(%)</w:t>
            </w:r>
          </w:p>
        </w:tc>
        <w:tc>
          <w:tcPr>
            <w:tcW w:w="8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30(%)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C Content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  <w:jc w:val="center"/>
        </w:trPr>
        <w:tc>
          <w:tcPr>
            <w:tcW w:w="9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K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486,616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152,076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79</w:t>
            </w:r>
          </w:p>
        </w:tc>
        <w:tc>
          <w:tcPr>
            <w:tcW w:w="87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52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0,805,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9,057,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1,630,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0,125,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S_12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1,729,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0,341,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4,239,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2,061,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,680,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4,279,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S_24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,062,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198,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764,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063,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542,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430,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S_48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,598,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7,123,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8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,529,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4,991,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895,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439,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S_12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092,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0,663,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4,126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2,447,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,941,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4,322,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S_24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,450,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3,825,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,524,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857,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1,707,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0,316,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S_48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303,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058,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1,859,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0,428,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  <w:jc w:val="center"/>
        </w:trPr>
        <w:tc>
          <w:tcPr>
            <w:tcW w:w="90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spacing w:line="240" w:lineRule="exact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,287,338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41,035,96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  <w:t>0.03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77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.44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40" w:lineRule="exact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.2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7178E8"/>
    <w:rsid w:val="244C0E2C"/>
    <w:rsid w:val="28254A92"/>
    <w:rsid w:val="652E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2:29:00Z</dcterms:created>
  <dc:creator>Administrator</dc:creator>
  <cp:lastModifiedBy>Lonikie</cp:lastModifiedBy>
  <dcterms:modified xsi:type="dcterms:W3CDTF">2021-07-04T15:4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0072F8CE8D8467E981809D4270C76D7</vt:lpwstr>
  </property>
</Properties>
</file>